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3"/>
        <w:gridCol w:w="5233"/>
      </w:tblGrid>
      <w:tr w:rsidR="00350895" w:rsidRPr="0044160A" w14:paraId="19EA0A43" w14:textId="77777777" w:rsidTr="00061AA0">
        <w:tc>
          <w:tcPr>
            <w:tcW w:w="2500" w:type="pct"/>
          </w:tcPr>
          <w:p w14:paraId="73BFD97E" w14:textId="2247BBAB" w:rsidR="00350895" w:rsidRPr="0044160A" w:rsidRDefault="00350895" w:rsidP="00061AA0">
            <w:pPr>
              <w:spacing w:after="8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4160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Original</w:t>
            </w:r>
            <w:r w:rsidR="00E208C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(Swedish)</w:t>
            </w:r>
          </w:p>
        </w:tc>
        <w:tc>
          <w:tcPr>
            <w:tcW w:w="2500" w:type="pct"/>
          </w:tcPr>
          <w:p w14:paraId="2207A24C" w14:textId="1CD94103" w:rsidR="00350895" w:rsidRPr="0044160A" w:rsidRDefault="00350895" w:rsidP="00A221F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4160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Translation</w:t>
            </w:r>
          </w:p>
        </w:tc>
      </w:tr>
      <w:tr w:rsidR="00AE31F1" w:rsidRPr="0044160A" w14:paraId="0A83A907" w14:textId="77777777" w:rsidTr="00061AA0">
        <w:tc>
          <w:tcPr>
            <w:tcW w:w="2500" w:type="pct"/>
          </w:tcPr>
          <w:p w14:paraId="0313938E" w14:textId="1BF44161" w:rsidR="00AE31F1" w:rsidRPr="0044160A" w:rsidRDefault="00AE31F1" w:rsidP="00061AA0">
            <w:pPr>
              <w:spacing w:after="80"/>
              <w:rPr>
                <w:rFonts w:ascii="Times New Roman" w:hAnsi="Times New Roman" w:cs="Times New Roman"/>
              </w:rPr>
            </w:pPr>
            <w:proofErr w:type="gramStart"/>
            <w:r w:rsidRPr="0044160A">
              <w:rPr>
                <w:rFonts w:ascii="Times New Roman" w:hAnsi="Times New Roman" w:cs="Times New Roman"/>
              </w:rPr>
              <w:t>2020-04856</w:t>
            </w:r>
            <w:proofErr w:type="gramEnd"/>
            <w:r w:rsidRPr="0044160A">
              <w:rPr>
                <w:rFonts w:ascii="Times New Roman" w:hAnsi="Times New Roman" w:cs="Times New Roman"/>
              </w:rPr>
              <w:t xml:space="preserve"> Beslut godkänd.pdf</w:t>
            </w:r>
          </w:p>
        </w:tc>
        <w:tc>
          <w:tcPr>
            <w:tcW w:w="2500" w:type="pct"/>
          </w:tcPr>
          <w:p w14:paraId="2110546D" w14:textId="061FC681" w:rsidR="00AE31F1" w:rsidRPr="0044160A" w:rsidRDefault="00AE31F1" w:rsidP="00A221FD">
            <w:pPr>
              <w:rPr>
                <w:rFonts w:ascii="Times New Roman" w:hAnsi="Times New Roman" w:cs="Times New Roman"/>
                <w:lang w:val="en-US"/>
              </w:rPr>
            </w:pPr>
            <w:r w:rsidRPr="0044160A">
              <w:rPr>
                <w:rFonts w:ascii="Times New Roman" w:hAnsi="Times New Roman" w:cs="Times New Roman"/>
                <w:lang w:val="en-US"/>
              </w:rPr>
              <w:t>2020-04856 Decision approved.pdf</w:t>
            </w:r>
          </w:p>
        </w:tc>
      </w:tr>
      <w:tr w:rsidR="00AE31F1" w:rsidRPr="0044160A" w14:paraId="6C123EE5" w14:textId="77777777" w:rsidTr="00061AA0">
        <w:tc>
          <w:tcPr>
            <w:tcW w:w="2500" w:type="pct"/>
          </w:tcPr>
          <w:p w14:paraId="2F1F7CB5" w14:textId="77777777" w:rsidR="00E208CB" w:rsidRPr="0044160A" w:rsidRDefault="00E208CB" w:rsidP="00E208CB">
            <w:pPr>
              <w:rPr>
                <w:rFonts w:ascii="Times New Roman" w:hAnsi="Times New Roman" w:cs="Times New Roman"/>
                <w:lang w:val="en-US"/>
              </w:rPr>
            </w:pPr>
            <w:r w:rsidRPr="0044160A">
              <w:rPr>
                <w:rFonts w:ascii="Times New Roman" w:hAnsi="Times New Roman" w:cs="Times New Roman"/>
                <w:lang w:val="en-US"/>
              </w:rPr>
              <w:t>Signers:</w:t>
            </w:r>
          </w:p>
          <w:p w14:paraId="65FFE765" w14:textId="77777777" w:rsidR="00E208CB" w:rsidRPr="0044160A" w:rsidRDefault="00E208CB" w:rsidP="00E208CB">
            <w:pPr>
              <w:rPr>
                <w:rFonts w:ascii="Times New Roman" w:hAnsi="Times New Roman" w:cs="Times New Roman"/>
                <w:lang w:val="en-US"/>
              </w:rPr>
            </w:pPr>
            <w:r w:rsidRPr="0044160A">
              <w:rPr>
                <w:rFonts w:ascii="Times New Roman" w:hAnsi="Times New Roman" w:cs="Times New Roman"/>
                <w:lang w:val="en-US"/>
              </w:rPr>
              <w:t>Name</w:t>
            </w:r>
          </w:p>
          <w:p w14:paraId="5CC700C0" w14:textId="255CFE03" w:rsidR="00AE31F1" w:rsidRPr="0044160A" w:rsidRDefault="00E208CB" w:rsidP="00061AA0">
            <w:pPr>
              <w:spacing w:after="80"/>
              <w:rPr>
                <w:rFonts w:ascii="Times New Roman" w:hAnsi="Times New Roman" w:cs="Times New Roman"/>
              </w:rPr>
            </w:pPr>
            <w:r w:rsidRPr="0044160A">
              <w:rPr>
                <w:rFonts w:ascii="Times New Roman" w:hAnsi="Times New Roman" w:cs="Times New Roman"/>
                <w:lang w:val="en-US"/>
              </w:rPr>
              <w:t>Anna Billing</w:t>
            </w:r>
          </w:p>
        </w:tc>
        <w:tc>
          <w:tcPr>
            <w:tcW w:w="2500" w:type="pct"/>
          </w:tcPr>
          <w:p w14:paraId="6C09EF2A" w14:textId="77777777" w:rsidR="00AE31F1" w:rsidRPr="0044160A" w:rsidRDefault="00AE31F1" w:rsidP="00A221FD">
            <w:pPr>
              <w:rPr>
                <w:rFonts w:ascii="Times New Roman" w:hAnsi="Times New Roman" w:cs="Times New Roman"/>
                <w:lang w:val="en-US"/>
              </w:rPr>
            </w:pPr>
            <w:r w:rsidRPr="0044160A">
              <w:rPr>
                <w:rFonts w:ascii="Times New Roman" w:hAnsi="Times New Roman" w:cs="Times New Roman"/>
                <w:lang w:val="en-US"/>
              </w:rPr>
              <w:t>Signers:</w:t>
            </w:r>
          </w:p>
          <w:p w14:paraId="5E25F0F9" w14:textId="77777777" w:rsidR="00AE31F1" w:rsidRPr="0044160A" w:rsidRDefault="00AE31F1" w:rsidP="00A221FD">
            <w:pPr>
              <w:rPr>
                <w:rFonts w:ascii="Times New Roman" w:hAnsi="Times New Roman" w:cs="Times New Roman"/>
                <w:lang w:val="en-US"/>
              </w:rPr>
            </w:pPr>
            <w:r w:rsidRPr="0044160A">
              <w:rPr>
                <w:rFonts w:ascii="Times New Roman" w:hAnsi="Times New Roman" w:cs="Times New Roman"/>
                <w:lang w:val="en-US"/>
              </w:rPr>
              <w:t>Name</w:t>
            </w:r>
          </w:p>
          <w:p w14:paraId="5974ACB3" w14:textId="44DC2464" w:rsidR="00AE31F1" w:rsidRPr="0044160A" w:rsidRDefault="00AE31F1" w:rsidP="00A221FD">
            <w:pPr>
              <w:rPr>
                <w:rFonts w:ascii="Times New Roman" w:hAnsi="Times New Roman" w:cs="Times New Roman"/>
                <w:lang w:val="en-US"/>
              </w:rPr>
            </w:pPr>
            <w:r w:rsidRPr="0044160A">
              <w:rPr>
                <w:rFonts w:ascii="Times New Roman" w:hAnsi="Times New Roman" w:cs="Times New Roman"/>
                <w:lang w:val="en-US"/>
              </w:rPr>
              <w:t>Anna Billing</w:t>
            </w:r>
          </w:p>
        </w:tc>
      </w:tr>
      <w:tr w:rsidR="00AE31F1" w:rsidRPr="0044160A" w14:paraId="6A348EC3" w14:textId="77777777" w:rsidTr="00061AA0">
        <w:tc>
          <w:tcPr>
            <w:tcW w:w="2500" w:type="pct"/>
          </w:tcPr>
          <w:p w14:paraId="0056B54F" w14:textId="0C31AA63" w:rsidR="00AE31F1" w:rsidRPr="0044160A" w:rsidRDefault="00AE31F1" w:rsidP="00061AA0">
            <w:pPr>
              <w:spacing w:after="80"/>
              <w:rPr>
                <w:rFonts w:ascii="Times New Roman" w:hAnsi="Times New Roman" w:cs="Times New Roman"/>
              </w:rPr>
            </w:pPr>
            <w:r w:rsidRPr="0044160A">
              <w:rPr>
                <w:rFonts w:ascii="Times New Roman" w:hAnsi="Times New Roman" w:cs="Times New Roman"/>
              </w:rPr>
              <w:t xml:space="preserve">Dnr </w:t>
            </w:r>
            <w:proofErr w:type="gramStart"/>
            <w:r w:rsidRPr="0044160A">
              <w:rPr>
                <w:rFonts w:ascii="Times New Roman" w:hAnsi="Times New Roman" w:cs="Times New Roman"/>
              </w:rPr>
              <w:t>2020-04856</w:t>
            </w:r>
            <w:proofErr w:type="gramEnd"/>
          </w:p>
        </w:tc>
        <w:tc>
          <w:tcPr>
            <w:tcW w:w="2500" w:type="pct"/>
          </w:tcPr>
          <w:p w14:paraId="19764B54" w14:textId="654B750E" w:rsidR="00AE31F1" w:rsidRPr="0044160A" w:rsidRDefault="00AE31F1" w:rsidP="00A221F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160A">
              <w:rPr>
                <w:rFonts w:ascii="Times New Roman" w:hAnsi="Times New Roman" w:cs="Times New Roman"/>
                <w:lang w:val="en-US"/>
              </w:rPr>
              <w:t>Dnr</w:t>
            </w:r>
            <w:proofErr w:type="spellEnd"/>
            <w:r w:rsidRPr="0044160A">
              <w:rPr>
                <w:rFonts w:ascii="Times New Roman" w:hAnsi="Times New Roman" w:cs="Times New Roman"/>
                <w:lang w:val="en-US"/>
              </w:rPr>
              <w:t xml:space="preserve"> 2020-04856</w:t>
            </w:r>
          </w:p>
        </w:tc>
      </w:tr>
      <w:tr w:rsidR="00AE31F1" w:rsidRPr="0044160A" w14:paraId="6EAABC3C" w14:textId="77777777" w:rsidTr="00061AA0">
        <w:tc>
          <w:tcPr>
            <w:tcW w:w="2500" w:type="pct"/>
          </w:tcPr>
          <w:p w14:paraId="79922E80" w14:textId="713586D0" w:rsidR="00AE31F1" w:rsidRPr="0044160A" w:rsidRDefault="00AE31F1" w:rsidP="00061AA0">
            <w:pPr>
              <w:spacing w:after="80"/>
              <w:rPr>
                <w:rFonts w:ascii="Times New Roman" w:hAnsi="Times New Roman" w:cs="Times New Roman"/>
              </w:rPr>
            </w:pPr>
            <w:r w:rsidRPr="0044160A">
              <w:rPr>
                <w:rFonts w:ascii="Times New Roman" w:hAnsi="Times New Roman" w:cs="Times New Roman"/>
              </w:rPr>
              <w:t>Lund avdelning övrig</w:t>
            </w:r>
          </w:p>
        </w:tc>
        <w:tc>
          <w:tcPr>
            <w:tcW w:w="2500" w:type="pct"/>
          </w:tcPr>
          <w:p w14:paraId="780EE66C" w14:textId="3CA8FC21" w:rsidR="00AE31F1" w:rsidRPr="0044160A" w:rsidRDefault="00AE31F1" w:rsidP="00A221FD">
            <w:pPr>
              <w:rPr>
                <w:rFonts w:ascii="Times New Roman" w:hAnsi="Times New Roman" w:cs="Times New Roman"/>
                <w:lang w:val="en-US"/>
              </w:rPr>
            </w:pPr>
            <w:r w:rsidRPr="0044160A">
              <w:rPr>
                <w:rFonts w:ascii="Times New Roman" w:hAnsi="Times New Roman" w:cs="Times New Roman"/>
                <w:lang w:val="en-US"/>
              </w:rPr>
              <w:t>Lund department other</w:t>
            </w:r>
          </w:p>
        </w:tc>
      </w:tr>
      <w:tr w:rsidR="00AE31F1" w:rsidRPr="0044160A" w14:paraId="41A87012" w14:textId="77777777" w:rsidTr="00061AA0">
        <w:tc>
          <w:tcPr>
            <w:tcW w:w="2500" w:type="pct"/>
          </w:tcPr>
          <w:p w14:paraId="5320D7DF" w14:textId="77777777" w:rsidR="00AE31F1" w:rsidRPr="00653BD3" w:rsidRDefault="00AE31F1">
            <w:pPr>
              <w:rPr>
                <w:rFonts w:ascii="Times New Roman" w:hAnsi="Times New Roman" w:cs="Times New Roman"/>
                <w:b/>
                <w:bCs/>
              </w:rPr>
            </w:pPr>
            <w:r w:rsidRPr="00653BD3">
              <w:rPr>
                <w:rFonts w:ascii="Times New Roman" w:hAnsi="Times New Roman" w:cs="Times New Roman"/>
                <w:b/>
                <w:bCs/>
              </w:rPr>
              <w:t>Beslut</w:t>
            </w:r>
          </w:p>
          <w:p w14:paraId="281D330E" w14:textId="6BC4AE83" w:rsidR="00AE31F1" w:rsidRPr="0044160A" w:rsidRDefault="00AE31F1" w:rsidP="00061AA0">
            <w:pPr>
              <w:spacing w:after="80"/>
              <w:rPr>
                <w:rFonts w:ascii="Times New Roman" w:hAnsi="Times New Roman" w:cs="Times New Roman"/>
              </w:rPr>
            </w:pPr>
            <w:r w:rsidRPr="0044160A">
              <w:rPr>
                <w:rFonts w:ascii="Times New Roman" w:hAnsi="Times New Roman" w:cs="Times New Roman"/>
              </w:rPr>
              <w:t>2020-10-06</w:t>
            </w:r>
          </w:p>
        </w:tc>
        <w:tc>
          <w:tcPr>
            <w:tcW w:w="2500" w:type="pct"/>
          </w:tcPr>
          <w:p w14:paraId="6441E6D5" w14:textId="77777777" w:rsidR="00AE31F1" w:rsidRPr="00653BD3" w:rsidRDefault="00AE31F1" w:rsidP="00AE31F1">
            <w:pPr>
              <w:rPr>
                <w:rFonts w:ascii="Times New Roman" w:hAnsi="Times New Roman" w:cs="Times New Roman"/>
                <w:b/>
                <w:bCs/>
              </w:rPr>
            </w:pPr>
            <w:r w:rsidRPr="00653BD3">
              <w:rPr>
                <w:rFonts w:ascii="Times New Roman" w:hAnsi="Times New Roman" w:cs="Times New Roman"/>
                <w:b/>
                <w:bCs/>
              </w:rPr>
              <w:t xml:space="preserve">Decision </w:t>
            </w:r>
          </w:p>
          <w:p w14:paraId="033C76DB" w14:textId="23587CD5" w:rsidR="00AE31F1" w:rsidRPr="0044160A" w:rsidRDefault="00AE31F1" w:rsidP="00AE31F1">
            <w:pPr>
              <w:rPr>
                <w:rFonts w:ascii="Times New Roman" w:hAnsi="Times New Roman" w:cs="Times New Roman"/>
                <w:lang w:val="en-US"/>
              </w:rPr>
            </w:pPr>
            <w:r w:rsidRPr="0044160A">
              <w:rPr>
                <w:rFonts w:ascii="Times New Roman" w:hAnsi="Times New Roman" w:cs="Times New Roman"/>
              </w:rPr>
              <w:t>06</w:t>
            </w:r>
            <w:r w:rsidR="00653BD3">
              <w:rPr>
                <w:rFonts w:ascii="Times New Roman" w:hAnsi="Times New Roman" w:cs="Times New Roman"/>
              </w:rPr>
              <w:t>/10/2020</w:t>
            </w:r>
          </w:p>
        </w:tc>
      </w:tr>
      <w:tr w:rsidR="00AE31F1" w:rsidRPr="0044160A" w14:paraId="2ACED9E5" w14:textId="77777777" w:rsidTr="00061AA0">
        <w:tc>
          <w:tcPr>
            <w:tcW w:w="2500" w:type="pct"/>
          </w:tcPr>
          <w:p w14:paraId="5A68728B" w14:textId="63F38BF3" w:rsidR="00AE31F1" w:rsidRPr="00421638" w:rsidRDefault="00AE31F1" w:rsidP="00AE31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421638">
              <w:rPr>
                <w:rFonts w:ascii="Times New Roman" w:hAnsi="Times New Roman" w:cs="Times New Roman"/>
                <w:b/>
                <w:bCs/>
                <w:lang w:val="en-US"/>
              </w:rPr>
              <w:t>Sökande</w:t>
            </w:r>
            <w:proofErr w:type="spellEnd"/>
            <w:r w:rsidRPr="0042163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421638">
              <w:rPr>
                <w:rFonts w:ascii="Times New Roman" w:hAnsi="Times New Roman" w:cs="Times New Roman"/>
                <w:b/>
                <w:bCs/>
                <w:lang w:val="en-US"/>
              </w:rPr>
              <w:t>f</w:t>
            </w:r>
            <w:r w:rsidRPr="00421638">
              <w:rPr>
                <w:rFonts w:ascii="Times New Roman" w:hAnsi="Times New Roman" w:cs="Times New Roman"/>
                <w:b/>
                <w:bCs/>
                <w:lang w:val="en-US"/>
              </w:rPr>
              <w:t>orskningshuvudman</w:t>
            </w:r>
            <w:proofErr w:type="spellEnd"/>
          </w:p>
          <w:p w14:paraId="0C5117E5" w14:textId="73FF2F43" w:rsidR="00AE31F1" w:rsidRPr="0044160A" w:rsidRDefault="00AE31F1" w:rsidP="00061AA0">
            <w:pPr>
              <w:spacing w:after="80"/>
              <w:rPr>
                <w:rFonts w:ascii="Times New Roman" w:hAnsi="Times New Roman" w:cs="Times New Roman"/>
              </w:rPr>
            </w:pPr>
            <w:r w:rsidRPr="0044160A">
              <w:rPr>
                <w:rFonts w:ascii="Times New Roman" w:hAnsi="Times New Roman" w:cs="Times New Roman"/>
                <w:lang w:val="en-US"/>
              </w:rPr>
              <w:t xml:space="preserve">Malmö </w:t>
            </w:r>
            <w:proofErr w:type="spellStart"/>
            <w:r w:rsidRPr="0044160A">
              <w:rPr>
                <w:rFonts w:ascii="Times New Roman" w:hAnsi="Times New Roman" w:cs="Times New Roman"/>
                <w:lang w:val="en-US"/>
              </w:rPr>
              <w:t>högskola</w:t>
            </w:r>
            <w:proofErr w:type="spellEnd"/>
          </w:p>
        </w:tc>
        <w:tc>
          <w:tcPr>
            <w:tcW w:w="2500" w:type="pct"/>
          </w:tcPr>
          <w:p w14:paraId="1FC50558" w14:textId="114CE609" w:rsidR="00AE31F1" w:rsidRPr="00421638" w:rsidRDefault="00AE31F1" w:rsidP="00AE31F1">
            <w:pPr>
              <w:pStyle w:val="Rubrik3"/>
              <w:spacing w:before="0" w:beforeAutospacing="0" w:after="0" w:afterAutospacing="0"/>
              <w:rPr>
                <w:color w:val="000000" w:themeColor="text1"/>
                <w:sz w:val="24"/>
                <w:szCs w:val="24"/>
                <w:lang w:val="en-US"/>
              </w:rPr>
            </w:pPr>
            <w:r w:rsidRPr="00421638">
              <w:rPr>
                <w:color w:val="000000" w:themeColor="text1"/>
                <w:sz w:val="24"/>
                <w:szCs w:val="24"/>
                <w:lang w:val="en-US"/>
              </w:rPr>
              <w:t xml:space="preserve">Entity responsible for research </w:t>
            </w:r>
          </w:p>
          <w:p w14:paraId="1E0E6F41" w14:textId="646AB8F0" w:rsidR="00AE31F1" w:rsidRPr="0044160A" w:rsidRDefault="00AE31F1" w:rsidP="00AE31F1">
            <w:pPr>
              <w:rPr>
                <w:rFonts w:ascii="Times New Roman" w:hAnsi="Times New Roman" w:cs="Times New Roman"/>
                <w:lang w:val="en-US"/>
              </w:rPr>
            </w:pPr>
            <w:r w:rsidRPr="0044160A">
              <w:rPr>
                <w:rFonts w:ascii="Times New Roman" w:hAnsi="Times New Roman" w:cs="Times New Roman"/>
                <w:color w:val="000000" w:themeColor="text1"/>
                <w:lang w:val="en-US"/>
              </w:rPr>
              <w:t>Malmö University</w:t>
            </w:r>
          </w:p>
        </w:tc>
      </w:tr>
      <w:tr w:rsidR="00AE31F1" w:rsidRPr="0044160A" w14:paraId="2284ED79" w14:textId="77777777" w:rsidTr="00061AA0">
        <w:tc>
          <w:tcPr>
            <w:tcW w:w="2500" w:type="pct"/>
          </w:tcPr>
          <w:p w14:paraId="7C6CFE43" w14:textId="7B99972D" w:rsidR="00AE31F1" w:rsidRPr="00421638" w:rsidRDefault="00AE31F1" w:rsidP="00AE31F1">
            <w:pPr>
              <w:rPr>
                <w:rFonts w:ascii="Times New Roman" w:hAnsi="Times New Roman" w:cs="Times New Roman"/>
                <w:b/>
                <w:bCs/>
              </w:rPr>
            </w:pPr>
            <w:r w:rsidRPr="00421638">
              <w:rPr>
                <w:rFonts w:ascii="Times New Roman" w:hAnsi="Times New Roman" w:cs="Times New Roman"/>
                <w:b/>
                <w:bCs/>
              </w:rPr>
              <w:t xml:space="preserve">Forskare som genomför projektet </w:t>
            </w:r>
          </w:p>
          <w:p w14:paraId="79DA4063" w14:textId="7C633F15" w:rsidR="00AE31F1" w:rsidRPr="0044160A" w:rsidRDefault="00AE31F1" w:rsidP="00061AA0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44160A">
              <w:rPr>
                <w:rFonts w:ascii="Times New Roman" w:hAnsi="Times New Roman" w:cs="Times New Roman"/>
              </w:rPr>
              <w:t>Kerstin Petersson</w:t>
            </w:r>
          </w:p>
        </w:tc>
        <w:tc>
          <w:tcPr>
            <w:tcW w:w="2500" w:type="pct"/>
          </w:tcPr>
          <w:p w14:paraId="465960BB" w14:textId="7D0ADFEB" w:rsidR="00AE31F1" w:rsidRPr="00421638" w:rsidRDefault="00AE31F1" w:rsidP="00421638">
            <w:pPr>
              <w:pStyle w:val="Rubrik3"/>
              <w:spacing w:before="0" w:beforeAutospacing="0" w:after="0" w:afterAutospacing="0"/>
              <w:rPr>
                <w:color w:val="000000" w:themeColor="text1"/>
                <w:sz w:val="24"/>
                <w:szCs w:val="24"/>
                <w:lang w:val="en-US"/>
              </w:rPr>
            </w:pPr>
            <w:r w:rsidRPr="00421638">
              <w:rPr>
                <w:color w:val="000000" w:themeColor="text1"/>
                <w:sz w:val="24"/>
                <w:szCs w:val="24"/>
                <w:lang w:val="en-US"/>
              </w:rPr>
              <w:t>Principal investigator</w:t>
            </w:r>
          </w:p>
          <w:p w14:paraId="44E50F33" w14:textId="6DE0AD43" w:rsidR="00AE31F1" w:rsidRPr="0044160A" w:rsidRDefault="00AE31F1" w:rsidP="00AE31F1">
            <w:pPr>
              <w:rPr>
                <w:rFonts w:ascii="Times New Roman" w:hAnsi="Times New Roman" w:cs="Times New Roman"/>
                <w:lang w:val="en-US"/>
              </w:rPr>
            </w:pPr>
            <w:r w:rsidRPr="0044160A">
              <w:rPr>
                <w:rFonts w:ascii="Times New Roman" w:hAnsi="Times New Roman" w:cs="Times New Roman"/>
                <w:lang w:val="en-US"/>
              </w:rPr>
              <w:t xml:space="preserve">Kerstin </w:t>
            </w:r>
            <w:proofErr w:type="spellStart"/>
            <w:r w:rsidRPr="0044160A">
              <w:rPr>
                <w:rFonts w:ascii="Times New Roman" w:hAnsi="Times New Roman" w:cs="Times New Roman"/>
                <w:lang w:val="en-US"/>
              </w:rPr>
              <w:t>Petersson</w:t>
            </w:r>
            <w:proofErr w:type="spellEnd"/>
          </w:p>
        </w:tc>
      </w:tr>
      <w:tr w:rsidR="00AE31F1" w:rsidRPr="0044160A" w14:paraId="13DFB1C7" w14:textId="77777777" w:rsidTr="00061AA0">
        <w:tc>
          <w:tcPr>
            <w:tcW w:w="2500" w:type="pct"/>
          </w:tcPr>
          <w:p w14:paraId="64FB52FA" w14:textId="5FAD638F" w:rsidR="00AE31F1" w:rsidRPr="00421638" w:rsidRDefault="00AE31F1" w:rsidP="00AE31F1">
            <w:pPr>
              <w:rPr>
                <w:rFonts w:ascii="Times New Roman" w:hAnsi="Times New Roman" w:cs="Times New Roman"/>
                <w:b/>
                <w:bCs/>
              </w:rPr>
            </w:pPr>
            <w:r w:rsidRPr="00421638">
              <w:rPr>
                <w:rFonts w:ascii="Times New Roman" w:hAnsi="Times New Roman" w:cs="Times New Roman"/>
                <w:b/>
                <w:bCs/>
              </w:rPr>
              <w:t>Projekttitel</w:t>
            </w:r>
          </w:p>
          <w:p w14:paraId="53EB63BB" w14:textId="40CBD47D" w:rsidR="00AE31F1" w:rsidRPr="0044160A" w:rsidRDefault="00AE31F1" w:rsidP="00061AA0">
            <w:pPr>
              <w:spacing w:after="80"/>
              <w:rPr>
                <w:rFonts w:ascii="Times New Roman" w:hAnsi="Times New Roman" w:cs="Times New Roman"/>
              </w:rPr>
            </w:pPr>
            <w:r w:rsidRPr="0044160A">
              <w:rPr>
                <w:rFonts w:ascii="Times New Roman" w:hAnsi="Times New Roman" w:cs="Times New Roman"/>
              </w:rPr>
              <w:t>Tandöverlevnad efter rotbehandling i Sverige</w:t>
            </w:r>
          </w:p>
        </w:tc>
        <w:tc>
          <w:tcPr>
            <w:tcW w:w="2500" w:type="pct"/>
          </w:tcPr>
          <w:p w14:paraId="3B6BAA3B" w14:textId="19D15DF6" w:rsidR="00AE31F1" w:rsidRPr="00421638" w:rsidRDefault="00AE31F1" w:rsidP="00AE31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1638">
              <w:rPr>
                <w:rFonts w:ascii="Times New Roman" w:hAnsi="Times New Roman" w:cs="Times New Roman"/>
                <w:b/>
                <w:bCs/>
                <w:lang w:val="en-US"/>
              </w:rPr>
              <w:t>Title of the project</w:t>
            </w:r>
          </w:p>
          <w:p w14:paraId="085DDC79" w14:textId="66A390A1" w:rsidR="00AE31F1" w:rsidRPr="0044160A" w:rsidRDefault="00AE31F1" w:rsidP="00AE31F1">
            <w:pPr>
              <w:rPr>
                <w:rFonts w:ascii="Times New Roman" w:hAnsi="Times New Roman" w:cs="Times New Roman"/>
                <w:lang w:val="en-US"/>
              </w:rPr>
            </w:pPr>
            <w:r w:rsidRPr="0044160A">
              <w:rPr>
                <w:rFonts w:ascii="Times New Roman" w:hAnsi="Times New Roman" w:cs="Times New Roman"/>
                <w:lang w:val="en-US"/>
              </w:rPr>
              <w:t>Tooth survival after root canal treatment in Sweden</w:t>
            </w:r>
          </w:p>
        </w:tc>
      </w:tr>
      <w:tr w:rsidR="00AE31F1" w:rsidRPr="0044160A" w14:paraId="6A78A99E" w14:textId="77777777" w:rsidTr="00061AA0">
        <w:tc>
          <w:tcPr>
            <w:tcW w:w="2500" w:type="pct"/>
          </w:tcPr>
          <w:p w14:paraId="32FE0C2E" w14:textId="77777777" w:rsidR="00AE31F1" w:rsidRPr="00421638" w:rsidRDefault="00AE31F1" w:rsidP="00AE31F1">
            <w:pPr>
              <w:rPr>
                <w:rFonts w:ascii="Times New Roman" w:hAnsi="Times New Roman" w:cs="Times New Roman"/>
                <w:b/>
                <w:bCs/>
              </w:rPr>
            </w:pPr>
            <w:r w:rsidRPr="00421638">
              <w:rPr>
                <w:rFonts w:ascii="Times New Roman" w:hAnsi="Times New Roman" w:cs="Times New Roman"/>
                <w:b/>
                <w:bCs/>
              </w:rPr>
              <w:t>Aktuell ändring</w:t>
            </w:r>
          </w:p>
          <w:p w14:paraId="3AF72841" w14:textId="1F0F0C9B" w:rsidR="00AE31F1" w:rsidRPr="0044160A" w:rsidRDefault="00AE31F1" w:rsidP="00061AA0">
            <w:pPr>
              <w:spacing w:after="80"/>
              <w:rPr>
                <w:rFonts w:ascii="Times New Roman" w:hAnsi="Times New Roman" w:cs="Times New Roman"/>
              </w:rPr>
            </w:pPr>
            <w:r w:rsidRPr="0044160A">
              <w:rPr>
                <w:rFonts w:ascii="Times New Roman" w:hAnsi="Times New Roman" w:cs="Times New Roman"/>
              </w:rPr>
              <w:t>Ansökan om ändring inkommen 2020-09-14.</w:t>
            </w:r>
          </w:p>
        </w:tc>
        <w:tc>
          <w:tcPr>
            <w:tcW w:w="2500" w:type="pct"/>
          </w:tcPr>
          <w:p w14:paraId="0ED401CC" w14:textId="47DB5ADA" w:rsidR="00AE31F1" w:rsidRPr="00421638" w:rsidRDefault="00AE31F1" w:rsidP="00AE31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1638">
              <w:rPr>
                <w:rFonts w:ascii="Times New Roman" w:hAnsi="Times New Roman" w:cs="Times New Roman"/>
                <w:b/>
                <w:bCs/>
                <w:lang w:val="en-US"/>
              </w:rPr>
              <w:t>Amendment</w:t>
            </w:r>
          </w:p>
          <w:p w14:paraId="36D02719" w14:textId="201B58EC" w:rsidR="00AE31F1" w:rsidRPr="0044160A" w:rsidRDefault="00AE31F1" w:rsidP="00AE31F1">
            <w:pPr>
              <w:rPr>
                <w:rFonts w:ascii="Times New Roman" w:hAnsi="Times New Roman" w:cs="Times New Roman"/>
                <w:lang w:val="en-US"/>
              </w:rPr>
            </w:pPr>
            <w:r w:rsidRPr="0044160A">
              <w:rPr>
                <w:rFonts w:ascii="Times New Roman" w:hAnsi="Times New Roman" w:cs="Times New Roman"/>
                <w:lang w:val="en-US"/>
              </w:rPr>
              <w:t xml:space="preserve">Application for </w:t>
            </w:r>
            <w:r w:rsidR="00655286">
              <w:rPr>
                <w:rFonts w:ascii="Times New Roman" w:hAnsi="Times New Roman" w:cs="Times New Roman"/>
                <w:lang w:val="en-US"/>
              </w:rPr>
              <w:t>amendment</w:t>
            </w:r>
            <w:r w:rsidRPr="0044160A">
              <w:rPr>
                <w:rFonts w:ascii="Times New Roman" w:hAnsi="Times New Roman" w:cs="Times New Roman"/>
                <w:lang w:val="en-US"/>
              </w:rPr>
              <w:t xml:space="preserve"> received </w:t>
            </w:r>
            <w:r w:rsidRPr="0044160A">
              <w:rPr>
                <w:rFonts w:ascii="Times New Roman" w:hAnsi="Times New Roman" w:cs="Times New Roman"/>
                <w:lang w:val="en-US"/>
              </w:rPr>
              <w:t>14/09/2020.</w:t>
            </w:r>
          </w:p>
        </w:tc>
      </w:tr>
      <w:tr w:rsidR="00AE31F1" w:rsidRPr="0044160A" w14:paraId="713CEA53" w14:textId="77777777" w:rsidTr="00061AA0">
        <w:tc>
          <w:tcPr>
            <w:tcW w:w="2500" w:type="pct"/>
          </w:tcPr>
          <w:p w14:paraId="497B780A" w14:textId="5BE838F1" w:rsidR="00AE31F1" w:rsidRPr="0044160A" w:rsidRDefault="00AE31F1" w:rsidP="00061AA0">
            <w:pPr>
              <w:spacing w:after="80"/>
              <w:rPr>
                <w:rFonts w:ascii="Times New Roman" w:hAnsi="Times New Roman" w:cs="Times New Roman"/>
              </w:rPr>
            </w:pPr>
            <w:r w:rsidRPr="0044160A">
              <w:rPr>
                <w:rFonts w:ascii="Times New Roman" w:hAnsi="Times New Roman" w:cs="Times New Roman"/>
              </w:rPr>
              <w:t>Grundansökan godkänd 2012-02-28 av Regionala etikprövningsnämnden i Lund med diarienummer 2011/800.</w:t>
            </w:r>
          </w:p>
        </w:tc>
        <w:tc>
          <w:tcPr>
            <w:tcW w:w="2500" w:type="pct"/>
          </w:tcPr>
          <w:p w14:paraId="20B8EBDB" w14:textId="3DFACDF5" w:rsidR="00AE31F1" w:rsidRPr="0044160A" w:rsidRDefault="00AE31F1" w:rsidP="00AE31F1">
            <w:pPr>
              <w:rPr>
                <w:rFonts w:ascii="Times New Roman" w:hAnsi="Times New Roman" w:cs="Times New Roman"/>
                <w:lang w:val="en-US"/>
              </w:rPr>
            </w:pPr>
            <w:r w:rsidRPr="0044160A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44160A">
              <w:rPr>
                <w:rFonts w:ascii="Times New Roman" w:hAnsi="Times New Roman" w:cs="Times New Roman"/>
                <w:lang w:val="en-US"/>
              </w:rPr>
              <w:t>original</w:t>
            </w:r>
            <w:r w:rsidRPr="0044160A">
              <w:rPr>
                <w:rFonts w:ascii="Times New Roman" w:hAnsi="Times New Roman" w:cs="Times New Roman"/>
                <w:lang w:val="en-US"/>
              </w:rPr>
              <w:t xml:space="preserve"> application was approved on 28/02/2012 by the </w:t>
            </w:r>
            <w:r w:rsidR="00F318CC" w:rsidRPr="00FC6EF7">
              <w:rPr>
                <w:rFonts w:ascii="Times New Roman" w:hAnsi="Times New Roman" w:cs="Times New Roman"/>
                <w:color w:val="141413"/>
                <w:lang w:val="en-US"/>
              </w:rPr>
              <w:t>Regional Ethical Committee</w:t>
            </w:r>
            <w:r w:rsidRPr="0044160A">
              <w:rPr>
                <w:rFonts w:ascii="Times New Roman" w:hAnsi="Times New Roman" w:cs="Times New Roman"/>
                <w:lang w:val="en-US"/>
              </w:rPr>
              <w:t xml:space="preserve"> in Lund with </w:t>
            </w:r>
            <w:r w:rsidR="0059746B">
              <w:rPr>
                <w:rFonts w:ascii="Times New Roman" w:hAnsi="Times New Roman" w:cs="Times New Roman"/>
                <w:lang w:val="en-US"/>
              </w:rPr>
              <w:t>registration</w:t>
            </w:r>
            <w:r w:rsidRPr="0044160A">
              <w:rPr>
                <w:rFonts w:ascii="Times New Roman" w:hAnsi="Times New Roman" w:cs="Times New Roman"/>
                <w:lang w:val="en-US"/>
              </w:rPr>
              <w:t xml:space="preserve"> number </w:t>
            </w:r>
            <w:r w:rsidR="0059746B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59746B">
              <w:rPr>
                <w:rFonts w:ascii="Times New Roman" w:hAnsi="Times New Roman" w:cs="Times New Roman"/>
                <w:lang w:val="en-US"/>
              </w:rPr>
              <w:t>Dnr</w:t>
            </w:r>
            <w:proofErr w:type="spellEnd"/>
            <w:r w:rsidR="0059746B">
              <w:rPr>
                <w:rFonts w:ascii="Times New Roman" w:hAnsi="Times New Roman" w:cs="Times New Roman"/>
                <w:lang w:val="en-US"/>
              </w:rPr>
              <w:t>)</w:t>
            </w:r>
            <w:r w:rsidR="0059746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4160A">
              <w:rPr>
                <w:rFonts w:ascii="Times New Roman" w:hAnsi="Times New Roman" w:cs="Times New Roman"/>
                <w:lang w:val="en-US"/>
              </w:rPr>
              <w:t>2011/800.</w:t>
            </w:r>
          </w:p>
        </w:tc>
      </w:tr>
      <w:tr w:rsidR="00AE31F1" w:rsidRPr="0044160A" w14:paraId="797641E1" w14:textId="77777777" w:rsidTr="00061AA0">
        <w:tc>
          <w:tcPr>
            <w:tcW w:w="2500" w:type="pct"/>
          </w:tcPr>
          <w:p w14:paraId="12FFC88D" w14:textId="63600379" w:rsidR="00AE31F1" w:rsidRPr="0044160A" w:rsidRDefault="00AE31F1" w:rsidP="00AE31F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160A">
              <w:rPr>
                <w:rFonts w:ascii="Times New Roman" w:hAnsi="Times New Roman" w:cs="Times New Roman"/>
                <w:lang w:val="en-US"/>
              </w:rPr>
              <w:t>Etikprövningsmyndigheten</w:t>
            </w:r>
            <w:proofErr w:type="spellEnd"/>
            <w:r w:rsidRPr="0044160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4160A">
              <w:rPr>
                <w:rFonts w:ascii="Times New Roman" w:hAnsi="Times New Roman" w:cs="Times New Roman"/>
                <w:lang w:val="en-US"/>
              </w:rPr>
              <w:t>beslutar</w:t>
            </w:r>
            <w:proofErr w:type="spellEnd"/>
            <w:r w:rsidRPr="0044160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4160A">
              <w:rPr>
                <w:rFonts w:ascii="Times New Roman" w:hAnsi="Times New Roman" w:cs="Times New Roman"/>
                <w:lang w:val="en-US"/>
              </w:rPr>
              <w:t>enligt</w:t>
            </w:r>
            <w:proofErr w:type="spellEnd"/>
            <w:r w:rsidRPr="0044160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4160A">
              <w:rPr>
                <w:rFonts w:ascii="Times New Roman" w:hAnsi="Times New Roman" w:cs="Times New Roman"/>
                <w:lang w:val="en-US"/>
              </w:rPr>
              <w:t>nedan</w:t>
            </w:r>
            <w:proofErr w:type="spellEnd"/>
            <w:r w:rsidRPr="0044160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500" w:type="pct"/>
          </w:tcPr>
          <w:p w14:paraId="79BD97D2" w14:textId="1B9A5DF7" w:rsidR="00AE31F1" w:rsidRPr="0044160A" w:rsidRDefault="00ED68A8" w:rsidP="00061AA0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CF9"/>
                <w:lang w:val="en-US"/>
              </w:rPr>
              <w:t xml:space="preserve">The </w:t>
            </w:r>
            <w:r w:rsidR="0044160A" w:rsidRPr="0044160A">
              <w:rPr>
                <w:rFonts w:ascii="Times New Roman" w:hAnsi="Times New Roman" w:cs="Times New Roman"/>
                <w:color w:val="000000" w:themeColor="text1"/>
                <w:shd w:val="clear" w:color="auto" w:fill="FFFCF9"/>
                <w:lang w:val="en-US"/>
              </w:rPr>
              <w:t>Swedish Ethical Review Authority</w:t>
            </w:r>
            <w:r w:rsidR="0044160A" w:rsidRPr="0044160A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CF9"/>
                <w:lang w:val="en-US"/>
              </w:rPr>
              <w:t> </w:t>
            </w:r>
            <w:r w:rsidR="0044160A" w:rsidRPr="0044160A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CF9"/>
                <w:lang w:val="en-US"/>
              </w:rPr>
              <w:t xml:space="preserve">decides as below.  </w:t>
            </w:r>
          </w:p>
        </w:tc>
      </w:tr>
      <w:tr w:rsidR="00AE31F1" w:rsidRPr="0044160A" w14:paraId="0048ADD9" w14:textId="77777777" w:rsidTr="00061AA0">
        <w:tc>
          <w:tcPr>
            <w:tcW w:w="2500" w:type="pct"/>
          </w:tcPr>
          <w:p w14:paraId="58868D48" w14:textId="551DF0E0" w:rsidR="00AE31F1" w:rsidRPr="009A7CA8" w:rsidRDefault="0044160A" w:rsidP="00AE31F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A7CA8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proofErr w:type="spellStart"/>
            <w:r w:rsidRPr="009A7CA8">
              <w:rPr>
                <w:rFonts w:ascii="Times New Roman" w:hAnsi="Times New Roman" w:cs="Times New Roman"/>
                <w:b/>
                <w:bCs/>
              </w:rPr>
              <w:t>eslut</w:t>
            </w:r>
            <w:proofErr w:type="spellEnd"/>
          </w:p>
        </w:tc>
        <w:tc>
          <w:tcPr>
            <w:tcW w:w="2500" w:type="pct"/>
          </w:tcPr>
          <w:p w14:paraId="3CE6E0BE" w14:textId="2B856BDD" w:rsidR="00AE31F1" w:rsidRPr="009A7CA8" w:rsidRDefault="0044160A" w:rsidP="00061AA0">
            <w:pPr>
              <w:spacing w:after="8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A7CA8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proofErr w:type="spellStart"/>
            <w:r w:rsidRPr="009A7CA8">
              <w:rPr>
                <w:rFonts w:ascii="Times New Roman" w:hAnsi="Times New Roman" w:cs="Times New Roman"/>
                <w:b/>
                <w:bCs/>
              </w:rPr>
              <w:t>ecision</w:t>
            </w:r>
            <w:proofErr w:type="spellEnd"/>
          </w:p>
        </w:tc>
      </w:tr>
      <w:tr w:rsidR="0044160A" w:rsidRPr="0044160A" w14:paraId="3B4AD4A0" w14:textId="77777777" w:rsidTr="00061AA0">
        <w:tc>
          <w:tcPr>
            <w:tcW w:w="2500" w:type="pct"/>
          </w:tcPr>
          <w:p w14:paraId="79E364FD" w14:textId="30E6114D" w:rsidR="0044160A" w:rsidRPr="0044160A" w:rsidRDefault="0044160A" w:rsidP="00441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44160A">
              <w:rPr>
                <w:rFonts w:ascii="Times New Roman" w:hAnsi="Times New Roman" w:cs="Times New Roman"/>
                <w:kern w:val="0"/>
              </w:rPr>
              <w:t>Etikprövningsmyndigheten godkänner den forskning som anges i</w:t>
            </w:r>
            <w:r w:rsidRPr="0044160A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44160A">
              <w:rPr>
                <w:rFonts w:ascii="Times New Roman" w:hAnsi="Times New Roman" w:cs="Times New Roman"/>
                <w:kern w:val="0"/>
              </w:rPr>
              <w:t>ansökan om ändring.</w:t>
            </w:r>
          </w:p>
        </w:tc>
        <w:tc>
          <w:tcPr>
            <w:tcW w:w="2500" w:type="pct"/>
          </w:tcPr>
          <w:p w14:paraId="23A63BA4" w14:textId="484B1099" w:rsidR="0044160A" w:rsidRPr="0044160A" w:rsidRDefault="000E3BC1" w:rsidP="00061AA0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CF9"/>
                <w:lang w:val="en-US"/>
              </w:rPr>
              <w:t xml:space="preserve">The </w:t>
            </w:r>
            <w:r w:rsidR="0044160A" w:rsidRPr="0044160A">
              <w:rPr>
                <w:rFonts w:ascii="Times New Roman" w:hAnsi="Times New Roman" w:cs="Times New Roman"/>
                <w:color w:val="000000" w:themeColor="text1"/>
                <w:shd w:val="clear" w:color="auto" w:fill="FFFCF9"/>
                <w:lang w:val="en-US"/>
              </w:rPr>
              <w:t>Swedish Ethical Review Authority</w:t>
            </w:r>
            <w:r w:rsidR="0044160A" w:rsidRPr="0044160A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CF9"/>
                <w:lang w:val="en-US"/>
              </w:rPr>
              <w:t> </w:t>
            </w:r>
            <w:r w:rsidR="0044160A" w:rsidRPr="0044160A">
              <w:rPr>
                <w:rFonts w:ascii="Times New Roman" w:hAnsi="Times New Roman" w:cs="Times New Roman"/>
                <w:lang w:val="en-US"/>
              </w:rPr>
              <w:t>approves the research specified in</w:t>
            </w:r>
            <w:r w:rsidR="0044160A" w:rsidRPr="0044160A">
              <w:rPr>
                <w:rFonts w:ascii="Times New Roman" w:hAnsi="Times New Roman" w:cs="Times New Roman"/>
                <w:lang w:val="en-US"/>
              </w:rPr>
              <w:t xml:space="preserve"> the </w:t>
            </w:r>
            <w:r w:rsidR="0044160A" w:rsidRPr="0044160A">
              <w:rPr>
                <w:rFonts w:ascii="Times New Roman" w:hAnsi="Times New Roman" w:cs="Times New Roman"/>
                <w:lang w:val="en-US"/>
              </w:rPr>
              <w:t xml:space="preserve">application for </w:t>
            </w:r>
            <w:r>
              <w:rPr>
                <w:rFonts w:ascii="Times New Roman" w:hAnsi="Times New Roman" w:cs="Times New Roman"/>
                <w:lang w:val="en-US"/>
              </w:rPr>
              <w:t>amendment</w:t>
            </w:r>
            <w:r w:rsidR="0044160A" w:rsidRPr="0044160A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44160A" w:rsidRPr="0044160A" w14:paraId="4DB769CB" w14:textId="77777777" w:rsidTr="00061AA0">
        <w:tc>
          <w:tcPr>
            <w:tcW w:w="2500" w:type="pct"/>
          </w:tcPr>
          <w:p w14:paraId="54078C9A" w14:textId="699BE6DC" w:rsidR="0044160A" w:rsidRPr="00061AA0" w:rsidRDefault="0044160A" w:rsidP="00061AA0">
            <w:pPr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kern w:val="0"/>
              </w:rPr>
            </w:pPr>
            <w:r w:rsidRPr="0044160A">
              <w:rPr>
                <w:rFonts w:ascii="Times New Roman" w:hAnsi="Times New Roman" w:cs="Times New Roman"/>
                <w:kern w:val="0"/>
              </w:rPr>
              <w:t>På Etikprövningsmyndighetens vägnar</w:t>
            </w:r>
          </w:p>
        </w:tc>
        <w:tc>
          <w:tcPr>
            <w:tcW w:w="2500" w:type="pct"/>
          </w:tcPr>
          <w:p w14:paraId="40A9D0AE" w14:textId="2D14C1FF" w:rsidR="0044160A" w:rsidRPr="0044160A" w:rsidRDefault="00F8202E" w:rsidP="00AE31F1">
            <w:pPr>
              <w:rPr>
                <w:rFonts w:ascii="Times New Roman" w:hAnsi="Times New Roman" w:cs="Times New Roman"/>
                <w:lang w:val="en-US"/>
              </w:rPr>
            </w:pPr>
            <w:r w:rsidRPr="0044160A">
              <w:rPr>
                <w:rFonts w:ascii="Times New Roman" w:hAnsi="Times New Roman" w:cs="Times New Roman"/>
                <w:lang w:val="en-US"/>
              </w:rPr>
              <w:t xml:space="preserve">On behalf of the </w:t>
            </w:r>
            <w:r w:rsidRPr="0044160A">
              <w:rPr>
                <w:rFonts w:ascii="Times New Roman" w:hAnsi="Times New Roman" w:cs="Times New Roman"/>
                <w:color w:val="000000" w:themeColor="text1"/>
                <w:shd w:val="clear" w:color="auto" w:fill="FFFCF9"/>
                <w:lang w:val="en-US"/>
              </w:rPr>
              <w:t>Swedish Ethical Review Authority</w:t>
            </w:r>
          </w:p>
        </w:tc>
      </w:tr>
      <w:tr w:rsidR="0044160A" w:rsidRPr="0044160A" w14:paraId="2D3D1B16" w14:textId="77777777" w:rsidTr="00061AA0">
        <w:tc>
          <w:tcPr>
            <w:tcW w:w="2500" w:type="pct"/>
          </w:tcPr>
          <w:p w14:paraId="47EFC7F8" w14:textId="77777777" w:rsidR="0044160A" w:rsidRPr="0044160A" w:rsidRDefault="0044160A" w:rsidP="00441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44160A">
              <w:rPr>
                <w:rFonts w:ascii="Times New Roman" w:hAnsi="Times New Roman" w:cs="Times New Roman"/>
                <w:kern w:val="0"/>
              </w:rPr>
              <w:t>Anna Billing</w:t>
            </w:r>
          </w:p>
          <w:p w14:paraId="128F50BF" w14:textId="3807A1F7" w:rsidR="0044160A" w:rsidRPr="00B20FE3" w:rsidRDefault="0044160A" w:rsidP="00061AA0">
            <w:pPr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kern w:val="0"/>
              </w:rPr>
            </w:pPr>
            <w:r w:rsidRPr="0044160A">
              <w:rPr>
                <w:rFonts w:ascii="Times New Roman" w:hAnsi="Times New Roman" w:cs="Times New Roman"/>
                <w:kern w:val="0"/>
              </w:rPr>
              <w:t>Ordförande</w:t>
            </w:r>
          </w:p>
        </w:tc>
        <w:tc>
          <w:tcPr>
            <w:tcW w:w="2500" w:type="pct"/>
          </w:tcPr>
          <w:p w14:paraId="63EBF527" w14:textId="77777777" w:rsidR="0044160A" w:rsidRPr="0044160A" w:rsidRDefault="0044160A" w:rsidP="00AE31F1">
            <w:pPr>
              <w:rPr>
                <w:rFonts w:ascii="Times New Roman" w:hAnsi="Times New Roman" w:cs="Times New Roman"/>
              </w:rPr>
            </w:pPr>
            <w:r w:rsidRPr="0044160A">
              <w:rPr>
                <w:rFonts w:ascii="Times New Roman" w:hAnsi="Times New Roman" w:cs="Times New Roman"/>
              </w:rPr>
              <w:t xml:space="preserve">Anna Billing </w:t>
            </w:r>
          </w:p>
          <w:p w14:paraId="1F196B7B" w14:textId="7A0AE032" w:rsidR="0044160A" w:rsidRPr="0044160A" w:rsidRDefault="0044160A" w:rsidP="00AE31F1">
            <w:pPr>
              <w:rPr>
                <w:rFonts w:ascii="Times New Roman" w:hAnsi="Times New Roman" w:cs="Times New Roman"/>
              </w:rPr>
            </w:pPr>
            <w:proofErr w:type="spellStart"/>
            <w:r w:rsidRPr="0044160A">
              <w:rPr>
                <w:rFonts w:ascii="Times New Roman" w:hAnsi="Times New Roman" w:cs="Times New Roman"/>
              </w:rPr>
              <w:t>Chairman</w:t>
            </w:r>
            <w:proofErr w:type="spellEnd"/>
          </w:p>
        </w:tc>
      </w:tr>
      <w:tr w:rsidR="0044160A" w:rsidRPr="0044160A" w14:paraId="18C49198" w14:textId="77777777" w:rsidTr="00061AA0">
        <w:tc>
          <w:tcPr>
            <w:tcW w:w="2500" w:type="pct"/>
          </w:tcPr>
          <w:p w14:paraId="78E37E59" w14:textId="77777777" w:rsidR="0044160A" w:rsidRPr="0044160A" w:rsidRDefault="0044160A" w:rsidP="00441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44160A">
              <w:rPr>
                <w:rFonts w:ascii="Times New Roman" w:hAnsi="Times New Roman" w:cs="Times New Roman"/>
                <w:kern w:val="0"/>
              </w:rPr>
              <w:t>Beslutet har fattats efter föredragning av vetenskaplig sekreterare</w:t>
            </w:r>
          </w:p>
          <w:p w14:paraId="3735AF8F" w14:textId="542F1666" w:rsidR="0044160A" w:rsidRPr="00655286" w:rsidRDefault="0044160A" w:rsidP="00061AA0">
            <w:pPr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kern w:val="0"/>
              </w:rPr>
            </w:pPr>
            <w:r w:rsidRPr="0044160A">
              <w:rPr>
                <w:rFonts w:ascii="Times New Roman" w:hAnsi="Times New Roman" w:cs="Times New Roman"/>
                <w:kern w:val="0"/>
              </w:rPr>
              <w:t>Staffan Karlsson.</w:t>
            </w:r>
          </w:p>
        </w:tc>
        <w:tc>
          <w:tcPr>
            <w:tcW w:w="2500" w:type="pct"/>
          </w:tcPr>
          <w:p w14:paraId="61B28897" w14:textId="47AE66C6" w:rsidR="0044160A" w:rsidRPr="0044160A" w:rsidRDefault="0044160A" w:rsidP="0044160A">
            <w:pPr>
              <w:rPr>
                <w:rFonts w:ascii="Times New Roman" w:hAnsi="Times New Roman" w:cs="Times New Roman"/>
                <w:lang w:val="en-US"/>
              </w:rPr>
            </w:pPr>
            <w:r w:rsidRPr="0044160A">
              <w:rPr>
                <w:rFonts w:ascii="Times New Roman" w:hAnsi="Times New Roman" w:cs="Times New Roman"/>
                <w:lang w:val="en-US"/>
              </w:rPr>
              <w:t xml:space="preserve">The decision has been </w:t>
            </w:r>
            <w:r w:rsidR="00885484">
              <w:rPr>
                <w:rFonts w:ascii="Times New Roman" w:hAnsi="Times New Roman" w:cs="Times New Roman"/>
                <w:lang w:val="en-US"/>
              </w:rPr>
              <w:t>taken</w:t>
            </w:r>
            <w:r w:rsidRPr="0044160A">
              <w:rPr>
                <w:rFonts w:ascii="Times New Roman" w:hAnsi="Times New Roman" w:cs="Times New Roman"/>
                <w:lang w:val="en-US"/>
              </w:rPr>
              <w:t xml:space="preserve"> following a presentation by the scientific </w:t>
            </w:r>
            <w:proofErr w:type="gramStart"/>
            <w:r w:rsidRPr="0044160A">
              <w:rPr>
                <w:rFonts w:ascii="Times New Roman" w:hAnsi="Times New Roman" w:cs="Times New Roman"/>
                <w:lang w:val="en-US"/>
              </w:rPr>
              <w:t>secretary</w:t>
            </w:r>
            <w:proofErr w:type="gramEnd"/>
          </w:p>
          <w:p w14:paraId="219CD5D8" w14:textId="192EE6F8" w:rsidR="0044160A" w:rsidRPr="0044160A" w:rsidRDefault="0044160A" w:rsidP="0044160A">
            <w:pPr>
              <w:rPr>
                <w:rFonts w:ascii="Times New Roman" w:hAnsi="Times New Roman" w:cs="Times New Roman"/>
              </w:rPr>
            </w:pPr>
            <w:r w:rsidRPr="0044160A">
              <w:rPr>
                <w:rFonts w:ascii="Times New Roman" w:hAnsi="Times New Roman" w:cs="Times New Roman"/>
              </w:rPr>
              <w:t>Staffan Karlsson.</w:t>
            </w:r>
          </w:p>
        </w:tc>
      </w:tr>
      <w:tr w:rsidR="0044160A" w:rsidRPr="0044160A" w14:paraId="4D83DBA6" w14:textId="77777777" w:rsidTr="00061AA0">
        <w:tc>
          <w:tcPr>
            <w:tcW w:w="2500" w:type="pct"/>
          </w:tcPr>
          <w:p w14:paraId="38CD0C38" w14:textId="77777777" w:rsidR="0044160A" w:rsidRPr="00EC2984" w:rsidRDefault="0044160A" w:rsidP="00441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C2984">
              <w:rPr>
                <w:rFonts w:ascii="Times New Roman" w:hAnsi="Times New Roman" w:cs="Times New Roman"/>
                <w:b/>
                <w:bCs/>
                <w:kern w:val="0"/>
              </w:rPr>
              <w:t>Beslutet sänds till</w:t>
            </w:r>
          </w:p>
          <w:p w14:paraId="2632AD43" w14:textId="2D5A8CEC" w:rsidR="0044160A" w:rsidRPr="0044160A" w:rsidRDefault="0044160A" w:rsidP="00061AA0">
            <w:pPr>
              <w:spacing w:after="80"/>
              <w:rPr>
                <w:rFonts w:ascii="Times New Roman" w:hAnsi="Times New Roman" w:cs="Times New Roman"/>
              </w:rPr>
            </w:pPr>
            <w:r w:rsidRPr="0044160A">
              <w:rPr>
                <w:rFonts w:ascii="Times New Roman" w:hAnsi="Times New Roman" w:cs="Times New Roman"/>
                <w:kern w:val="0"/>
              </w:rPr>
              <w:t>Ansvarig forskare: Kerstin Petersson</w:t>
            </w:r>
          </w:p>
        </w:tc>
        <w:tc>
          <w:tcPr>
            <w:tcW w:w="2500" w:type="pct"/>
          </w:tcPr>
          <w:p w14:paraId="50D1CDF1" w14:textId="77777777" w:rsidR="00EC2984" w:rsidRDefault="0044160A" w:rsidP="0044160A">
            <w:pPr>
              <w:rPr>
                <w:rFonts w:ascii="Times New Roman" w:hAnsi="Times New Roman" w:cs="Times New Roman"/>
                <w:lang w:val="en-US"/>
              </w:rPr>
            </w:pPr>
            <w:r w:rsidRPr="0044160A">
              <w:rPr>
                <w:rFonts w:ascii="Times New Roman" w:hAnsi="Times New Roman" w:cs="Times New Roman"/>
                <w:lang w:val="en-US"/>
              </w:rPr>
              <w:t>The decision is sent to</w:t>
            </w:r>
            <w:r w:rsidR="00EC2984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012D9A44" w14:textId="6A7B1D13" w:rsidR="0044160A" w:rsidRPr="0044160A" w:rsidRDefault="00EC2984" w:rsidP="0044160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="0044160A" w:rsidRPr="00655286">
              <w:rPr>
                <w:rFonts w:ascii="Times New Roman" w:hAnsi="Times New Roman" w:cs="Times New Roman"/>
                <w:color w:val="000000" w:themeColor="text1"/>
                <w:lang w:val="en-US"/>
              </w:rPr>
              <w:t>rincipal investigator</w:t>
            </w:r>
            <w:r w:rsidR="0044160A" w:rsidRPr="00655286">
              <w:rPr>
                <w:rFonts w:ascii="Times New Roman" w:hAnsi="Times New Roman" w:cs="Times New Roman"/>
                <w:lang w:val="en-US"/>
              </w:rPr>
              <w:t xml:space="preserve">: Kerstin </w:t>
            </w:r>
            <w:proofErr w:type="spellStart"/>
            <w:r w:rsidR="0044160A" w:rsidRPr="00655286">
              <w:rPr>
                <w:rFonts w:ascii="Times New Roman" w:hAnsi="Times New Roman" w:cs="Times New Roman"/>
                <w:lang w:val="en-US"/>
              </w:rPr>
              <w:t>Petersson</w:t>
            </w:r>
            <w:proofErr w:type="spellEnd"/>
          </w:p>
        </w:tc>
      </w:tr>
    </w:tbl>
    <w:p w14:paraId="5009C0B7" w14:textId="77777777" w:rsidR="00A221FD" w:rsidRPr="0044160A" w:rsidRDefault="00A221FD">
      <w:pPr>
        <w:rPr>
          <w:rFonts w:ascii="Times New Roman" w:hAnsi="Times New Roman" w:cs="Times New Roman"/>
          <w:lang w:val="en-US"/>
        </w:rPr>
      </w:pPr>
    </w:p>
    <w:p w14:paraId="1DDE4E10" w14:textId="77777777" w:rsidR="00A221FD" w:rsidRPr="0044160A" w:rsidRDefault="00A221FD">
      <w:pPr>
        <w:rPr>
          <w:rFonts w:ascii="Times New Roman" w:hAnsi="Times New Roman" w:cs="Times New Roman"/>
          <w:lang w:val="en-US"/>
        </w:rPr>
      </w:pPr>
    </w:p>
    <w:p w14:paraId="3F8B923D" w14:textId="77777777" w:rsidR="00A221FD" w:rsidRPr="0044160A" w:rsidRDefault="00A221FD">
      <w:pPr>
        <w:rPr>
          <w:rFonts w:ascii="Times New Roman" w:hAnsi="Times New Roman" w:cs="Times New Roman"/>
          <w:lang w:val="en-US"/>
        </w:rPr>
      </w:pPr>
    </w:p>
    <w:p w14:paraId="65B7DF2F" w14:textId="77777777" w:rsidR="00A221FD" w:rsidRPr="0044160A" w:rsidRDefault="00A221FD">
      <w:pPr>
        <w:rPr>
          <w:rFonts w:ascii="Times New Roman" w:hAnsi="Times New Roman" w:cs="Times New Roman"/>
          <w:lang w:val="en-US"/>
        </w:rPr>
      </w:pPr>
    </w:p>
    <w:p w14:paraId="79A95B0E" w14:textId="77777777" w:rsidR="00A221FD" w:rsidRPr="0044160A" w:rsidRDefault="00A221FD">
      <w:pPr>
        <w:rPr>
          <w:rFonts w:ascii="Times New Roman" w:hAnsi="Times New Roman" w:cs="Times New Roman"/>
          <w:lang w:val="en-US"/>
        </w:rPr>
      </w:pPr>
    </w:p>
    <w:p w14:paraId="45C00293" w14:textId="77777777" w:rsidR="00061AA0" w:rsidRPr="0044160A" w:rsidRDefault="00061AA0">
      <w:pPr>
        <w:rPr>
          <w:rFonts w:ascii="Times New Roman" w:hAnsi="Times New Roman" w:cs="Times New Roman"/>
          <w:lang w:val="en-US"/>
        </w:rPr>
      </w:pPr>
    </w:p>
    <w:sectPr w:rsidR="00061AA0" w:rsidRPr="0044160A" w:rsidSect="003465D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1FD"/>
    <w:rsid w:val="00007B4B"/>
    <w:rsid w:val="00022E8A"/>
    <w:rsid w:val="00061AA0"/>
    <w:rsid w:val="00062323"/>
    <w:rsid w:val="00092D34"/>
    <w:rsid w:val="00094C06"/>
    <w:rsid w:val="0009608E"/>
    <w:rsid w:val="000B568F"/>
    <w:rsid w:val="000D1A44"/>
    <w:rsid w:val="000E3BC1"/>
    <w:rsid w:val="000E5168"/>
    <w:rsid w:val="000E71C7"/>
    <w:rsid w:val="000F064E"/>
    <w:rsid w:val="00102081"/>
    <w:rsid w:val="00114985"/>
    <w:rsid w:val="00116750"/>
    <w:rsid w:val="00121717"/>
    <w:rsid w:val="00124815"/>
    <w:rsid w:val="00151ACE"/>
    <w:rsid w:val="0015414B"/>
    <w:rsid w:val="00162C70"/>
    <w:rsid w:val="00163DC1"/>
    <w:rsid w:val="00164766"/>
    <w:rsid w:val="001843C2"/>
    <w:rsid w:val="00185438"/>
    <w:rsid w:val="0019720E"/>
    <w:rsid w:val="001B3368"/>
    <w:rsid w:val="001E6780"/>
    <w:rsid w:val="001E6E58"/>
    <w:rsid w:val="001F6145"/>
    <w:rsid w:val="00231469"/>
    <w:rsid w:val="00233A57"/>
    <w:rsid w:val="00255503"/>
    <w:rsid w:val="0026053F"/>
    <w:rsid w:val="0026086F"/>
    <w:rsid w:val="0027005B"/>
    <w:rsid w:val="002A70CF"/>
    <w:rsid w:val="002B76CF"/>
    <w:rsid w:val="002C6D04"/>
    <w:rsid w:val="002D3326"/>
    <w:rsid w:val="003133F0"/>
    <w:rsid w:val="003345A1"/>
    <w:rsid w:val="00344351"/>
    <w:rsid w:val="003465D2"/>
    <w:rsid w:val="00350895"/>
    <w:rsid w:val="0038455D"/>
    <w:rsid w:val="00386F41"/>
    <w:rsid w:val="00395AFF"/>
    <w:rsid w:val="003D071D"/>
    <w:rsid w:val="00404E34"/>
    <w:rsid w:val="00421638"/>
    <w:rsid w:val="00433E74"/>
    <w:rsid w:val="00435F14"/>
    <w:rsid w:val="0044160A"/>
    <w:rsid w:val="00450BA9"/>
    <w:rsid w:val="00460F94"/>
    <w:rsid w:val="00484060"/>
    <w:rsid w:val="00486759"/>
    <w:rsid w:val="00492592"/>
    <w:rsid w:val="004961B3"/>
    <w:rsid w:val="004C58B5"/>
    <w:rsid w:val="004C5DDB"/>
    <w:rsid w:val="004E34C0"/>
    <w:rsid w:val="004E62D7"/>
    <w:rsid w:val="004F5503"/>
    <w:rsid w:val="00541149"/>
    <w:rsid w:val="0055494E"/>
    <w:rsid w:val="00554C0A"/>
    <w:rsid w:val="00561EB8"/>
    <w:rsid w:val="0059746B"/>
    <w:rsid w:val="005A18CC"/>
    <w:rsid w:val="005B2E69"/>
    <w:rsid w:val="005B67AB"/>
    <w:rsid w:val="005C4A2A"/>
    <w:rsid w:val="005D4D08"/>
    <w:rsid w:val="005E36C8"/>
    <w:rsid w:val="005F7BE5"/>
    <w:rsid w:val="006243AB"/>
    <w:rsid w:val="006469FB"/>
    <w:rsid w:val="00653BD3"/>
    <w:rsid w:val="00655286"/>
    <w:rsid w:val="00661D6B"/>
    <w:rsid w:val="006675C7"/>
    <w:rsid w:val="00684A77"/>
    <w:rsid w:val="00692638"/>
    <w:rsid w:val="006B2231"/>
    <w:rsid w:val="006C27EC"/>
    <w:rsid w:val="006C32A6"/>
    <w:rsid w:val="006C506B"/>
    <w:rsid w:val="00703B81"/>
    <w:rsid w:val="007271C5"/>
    <w:rsid w:val="007323D4"/>
    <w:rsid w:val="007458DC"/>
    <w:rsid w:val="00755D6A"/>
    <w:rsid w:val="007A0160"/>
    <w:rsid w:val="007C1397"/>
    <w:rsid w:val="007C5E04"/>
    <w:rsid w:val="007D36E2"/>
    <w:rsid w:val="007F6C4B"/>
    <w:rsid w:val="0084036E"/>
    <w:rsid w:val="00841B13"/>
    <w:rsid w:val="00843224"/>
    <w:rsid w:val="00845679"/>
    <w:rsid w:val="00885484"/>
    <w:rsid w:val="008A1631"/>
    <w:rsid w:val="008A293D"/>
    <w:rsid w:val="008B26BC"/>
    <w:rsid w:val="008C318E"/>
    <w:rsid w:val="008D2813"/>
    <w:rsid w:val="008E147C"/>
    <w:rsid w:val="008E31CF"/>
    <w:rsid w:val="00907CD1"/>
    <w:rsid w:val="00913666"/>
    <w:rsid w:val="009247DA"/>
    <w:rsid w:val="00924C43"/>
    <w:rsid w:val="00944638"/>
    <w:rsid w:val="00947BC2"/>
    <w:rsid w:val="00954D73"/>
    <w:rsid w:val="009555A6"/>
    <w:rsid w:val="0096078F"/>
    <w:rsid w:val="009702D8"/>
    <w:rsid w:val="009A0C33"/>
    <w:rsid w:val="009A6FA5"/>
    <w:rsid w:val="009A7CA8"/>
    <w:rsid w:val="009C3B25"/>
    <w:rsid w:val="009D4B98"/>
    <w:rsid w:val="009D7809"/>
    <w:rsid w:val="009F73B1"/>
    <w:rsid w:val="00A221FD"/>
    <w:rsid w:val="00A27640"/>
    <w:rsid w:val="00A343A2"/>
    <w:rsid w:val="00A3543B"/>
    <w:rsid w:val="00A36C9B"/>
    <w:rsid w:val="00A40EB3"/>
    <w:rsid w:val="00A41AF4"/>
    <w:rsid w:val="00A43612"/>
    <w:rsid w:val="00A44868"/>
    <w:rsid w:val="00A57756"/>
    <w:rsid w:val="00A93F96"/>
    <w:rsid w:val="00A95822"/>
    <w:rsid w:val="00AB3203"/>
    <w:rsid w:val="00AC6204"/>
    <w:rsid w:val="00AD3D5B"/>
    <w:rsid w:val="00AE0F56"/>
    <w:rsid w:val="00AE31F1"/>
    <w:rsid w:val="00AF00E4"/>
    <w:rsid w:val="00AF06E5"/>
    <w:rsid w:val="00AF369A"/>
    <w:rsid w:val="00AF5F81"/>
    <w:rsid w:val="00B1012F"/>
    <w:rsid w:val="00B12EDF"/>
    <w:rsid w:val="00B20561"/>
    <w:rsid w:val="00B20FE3"/>
    <w:rsid w:val="00B747F3"/>
    <w:rsid w:val="00B9533A"/>
    <w:rsid w:val="00BA034D"/>
    <w:rsid w:val="00BA1789"/>
    <w:rsid w:val="00BA45C4"/>
    <w:rsid w:val="00BB24CD"/>
    <w:rsid w:val="00BC12E1"/>
    <w:rsid w:val="00BC3B81"/>
    <w:rsid w:val="00BD0459"/>
    <w:rsid w:val="00BD507B"/>
    <w:rsid w:val="00C138D3"/>
    <w:rsid w:val="00C16D06"/>
    <w:rsid w:val="00C37ADC"/>
    <w:rsid w:val="00C63FB3"/>
    <w:rsid w:val="00C8029F"/>
    <w:rsid w:val="00C80B53"/>
    <w:rsid w:val="00CA7932"/>
    <w:rsid w:val="00D044BA"/>
    <w:rsid w:val="00D05809"/>
    <w:rsid w:val="00D13884"/>
    <w:rsid w:val="00D17C66"/>
    <w:rsid w:val="00D31E0A"/>
    <w:rsid w:val="00D6372D"/>
    <w:rsid w:val="00D858FF"/>
    <w:rsid w:val="00DA21C0"/>
    <w:rsid w:val="00DE30E8"/>
    <w:rsid w:val="00DF237D"/>
    <w:rsid w:val="00E208CB"/>
    <w:rsid w:val="00E51E6B"/>
    <w:rsid w:val="00EC2984"/>
    <w:rsid w:val="00ED68A8"/>
    <w:rsid w:val="00EF2DD0"/>
    <w:rsid w:val="00EF50C6"/>
    <w:rsid w:val="00F150BB"/>
    <w:rsid w:val="00F318CC"/>
    <w:rsid w:val="00F4018B"/>
    <w:rsid w:val="00F64176"/>
    <w:rsid w:val="00F74214"/>
    <w:rsid w:val="00F8202E"/>
    <w:rsid w:val="00F9129E"/>
    <w:rsid w:val="00FA3732"/>
    <w:rsid w:val="00FA4B53"/>
    <w:rsid w:val="00FE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251274"/>
  <w15:chartTrackingRefBased/>
  <w15:docId w15:val="{F3D84109-6D48-374F-B4BB-A8617B7D8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60A"/>
  </w:style>
  <w:style w:type="paragraph" w:styleId="Rubrik3">
    <w:name w:val="heading 3"/>
    <w:basedOn w:val="Normal"/>
    <w:link w:val="Rubrik3Char"/>
    <w:uiPriority w:val="9"/>
    <w:qFormat/>
    <w:rsid w:val="00A343A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22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3Char">
    <w:name w:val="Rubrik 3 Char"/>
    <w:basedOn w:val="Standardstycketeckensnitt"/>
    <w:link w:val="Rubrik3"/>
    <w:uiPriority w:val="9"/>
    <w:rsid w:val="00A343A2"/>
    <w:rPr>
      <w:rFonts w:ascii="Times New Roman" w:eastAsia="Times New Roman" w:hAnsi="Times New Roman" w:cs="Times New Roman"/>
      <w:b/>
      <w:bCs/>
      <w:kern w:val="0"/>
      <w:sz w:val="27"/>
      <w:szCs w:val="27"/>
      <w:lang w:eastAsia="sv-SE"/>
      <w14:ligatures w14:val="none"/>
    </w:rPr>
  </w:style>
  <w:style w:type="character" w:customStyle="1" w:styleId="apple-converted-space">
    <w:name w:val="apple-converted-space"/>
    <w:basedOn w:val="Standardstycketeckensnitt"/>
    <w:rsid w:val="00A34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6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68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igsten</dc:creator>
  <cp:keywords/>
  <dc:description/>
  <cp:lastModifiedBy>Emma Wigsten</cp:lastModifiedBy>
  <cp:revision>27</cp:revision>
  <dcterms:created xsi:type="dcterms:W3CDTF">2023-06-20T17:20:00Z</dcterms:created>
  <dcterms:modified xsi:type="dcterms:W3CDTF">2023-06-22T05:00:00Z</dcterms:modified>
</cp:coreProperties>
</file>